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D18" w:rsidRPr="007A660C" w:rsidRDefault="00B76D18" w:rsidP="00B76D18">
      <w:pPr>
        <w:spacing w:after="0"/>
        <w:rPr>
          <w:rFonts w:cstheme="minorHAnsi"/>
          <w:b/>
          <w:bCs/>
          <w:sz w:val="20"/>
          <w:szCs w:val="20"/>
          <w:lang w:val="en-US"/>
        </w:rPr>
      </w:pPr>
      <w:r w:rsidRPr="007A660C">
        <w:rPr>
          <w:rFonts w:cstheme="minorHAnsi"/>
          <w:b/>
          <w:bCs/>
          <w:sz w:val="20"/>
          <w:szCs w:val="20"/>
          <w:lang w:val="en-US"/>
        </w:rPr>
        <w:t>Annex 1</w:t>
      </w:r>
    </w:p>
    <w:p w:rsidR="00B76D18" w:rsidRPr="007A660C" w:rsidRDefault="00B76D18" w:rsidP="00B76D18">
      <w:pPr>
        <w:spacing w:after="0"/>
        <w:rPr>
          <w:rFonts w:cstheme="minorHAnsi"/>
          <w:b/>
          <w:bCs/>
          <w:sz w:val="20"/>
          <w:szCs w:val="20"/>
          <w:lang w:val="en-US"/>
        </w:rPr>
      </w:pPr>
    </w:p>
    <w:p w:rsidR="00B76D18" w:rsidRPr="007A660C" w:rsidRDefault="00B76D18" w:rsidP="00B76D18">
      <w:pPr>
        <w:spacing w:after="0"/>
        <w:rPr>
          <w:rFonts w:cstheme="minorHAnsi"/>
          <w:b/>
          <w:bCs/>
          <w:sz w:val="20"/>
          <w:szCs w:val="20"/>
          <w:lang w:val="en-US"/>
        </w:rPr>
      </w:pPr>
    </w:p>
    <w:p w:rsidR="00B76D18" w:rsidRPr="007A660C" w:rsidRDefault="00B76D18" w:rsidP="00B76D18">
      <w:pPr>
        <w:spacing w:after="0"/>
        <w:rPr>
          <w:rFonts w:cstheme="minorHAnsi"/>
          <w:sz w:val="20"/>
          <w:szCs w:val="20"/>
          <w:lang w:val="en-US"/>
        </w:rPr>
      </w:pPr>
      <w:r w:rsidRPr="007A660C">
        <w:rPr>
          <w:rFonts w:cstheme="minorHAnsi"/>
          <w:b/>
          <w:bCs/>
          <w:sz w:val="20"/>
          <w:szCs w:val="20"/>
          <w:lang w:val="en-US"/>
        </w:rPr>
        <w:t>Table 1S</w:t>
      </w:r>
      <w:r w:rsidRPr="007A660C">
        <w:rPr>
          <w:rFonts w:cstheme="minorHAnsi"/>
          <w:sz w:val="20"/>
          <w:szCs w:val="20"/>
          <w:lang w:val="en-US"/>
        </w:rPr>
        <w:t>: Single-policy models for Baltic countries and Poland by sex and alcohol control policies.</w:t>
      </w:r>
    </w:p>
    <w:p w:rsidR="00B76D18" w:rsidRPr="007A660C" w:rsidRDefault="00B76D18" w:rsidP="00B76D18">
      <w:pPr>
        <w:spacing w:after="0"/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3118"/>
        <w:gridCol w:w="3408"/>
      </w:tblGrid>
      <w:tr w:rsidR="00B76D18" w:rsidRPr="007A660C" w:rsidTr="00587801">
        <w:trPr>
          <w:trHeight w:val="260"/>
        </w:trPr>
        <w:tc>
          <w:tcPr>
            <w:tcW w:w="1129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licy code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SARIMA model order (</w:t>
            </w:r>
            <w:proofErr w:type="spellStart"/>
            <w:r w:rsidRPr="007A66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AICc</w:t>
            </w:r>
            <w:proofErr w:type="spellEnd"/>
            <w:r w:rsidRPr="007A66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licy effect coefficient (95% CI)</w:t>
            </w:r>
          </w:p>
        </w:tc>
      </w:tr>
      <w:tr w:rsidR="00B76D18" w:rsidRPr="007A660C" w:rsidTr="00587801">
        <w:trPr>
          <w:trHeight w:val="377"/>
        </w:trPr>
        <w:tc>
          <w:tcPr>
            <w:tcW w:w="1129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c>
          <w:tcPr>
            <w:tcW w:w="1129" w:type="dxa"/>
            <w:vMerge w:val="restart"/>
            <w:vAlign w:val="center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A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(1,0,0)12   (953.899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7222 (-0.7105, 2.155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B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(1,0,0)12   (953.91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7014 (-2.108, 0.7053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C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(1,0,0)12   (953.777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7541 (-2.174, 0.666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D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(1,0,0)12   (954.502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4309 (-1.863, 1.001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E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(1,0,0)12   (954.825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1214 (-1.539, 1.296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F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(1,0,0)12   (953.934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6913 (-2.1, 0.7179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G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(1,0,0)12   (954.814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1456 (-1.294, 1.585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76D18" w:rsidRPr="007A660C" w:rsidTr="00587801">
        <w:tc>
          <w:tcPr>
            <w:tcW w:w="1129" w:type="dxa"/>
            <w:vMerge w:val="restart"/>
            <w:vAlign w:val="center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A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1,1,3)(1,0,0)12   (532.073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1269 (-0.4028, 0.6566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B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1,1,3)(1,0,0)12   (531.531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2365 (-0.7686, 0.2955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C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1,1,3)(1,0,0)12   (530.899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3232 (-0.2142, 0.8605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D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1,1,3)(1,0,0)12   (532.118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1129 (-0.6426, 0.4168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E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1,1,3)(1,0,0)12   (531.656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2156 (-0.7439, 0.3128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F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1,1,3)(1,0,0)12   (532.291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00415 (-0.5372, 0.5289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G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1,1,3)(1,0,0)12   (531.919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166 (-0.3667, 0.6986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rPr>
          <w:trHeight w:val="313"/>
        </w:trPr>
        <w:tc>
          <w:tcPr>
            <w:tcW w:w="1129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c>
          <w:tcPr>
            <w:tcW w:w="1129" w:type="dxa"/>
            <w:vMerge w:val="restart"/>
            <w:vAlign w:val="center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A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   (824.794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1672 (-1.226, 0.8912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B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   (823.812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5453 (-0.4844, 1.575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C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   (822.903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7382 (-0.2802, 1.757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D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(2,0,0)12   (824.673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2766 (-0.7111, 1.264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E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2)   (824.763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196 (-1.274, 0.8822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c>
          <w:tcPr>
            <w:tcW w:w="1129" w:type="dxa"/>
            <w:vMerge w:val="restart"/>
            <w:vAlign w:val="center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A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2,1,1)(0,0,1)12   (368.119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1479 (-0.5506, 0.2549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B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2,1,1)(0,0,1)12   (368.615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02536 (-0.3663, 0.417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C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2,1,1)(0,0,1)12   (363.986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4172 (-0.7907, -0.04373)*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D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2,1,1)(0,0,1)12   (368.467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08034 (-0.4687, 0.308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E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2,1,1)(0,0,1)12   (363.718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4424 (-0.8331, -0.05174)*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c>
          <w:tcPr>
            <w:tcW w:w="1129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c>
          <w:tcPr>
            <w:tcW w:w="1129" w:type="dxa"/>
            <w:vMerge w:val="restart"/>
            <w:vAlign w:val="center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A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1)(2,0,0)12   (685.155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4117 (-0.4509, 1.274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B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1)(2,0,0)12   (683.741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6768 (-1.535, 0.1819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C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1)(2,0,0)12   (685.969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1067 (-0.9792, 0.7658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D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1)(2,0,0)12   (685.582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2986 (-1.174, 0.577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c>
          <w:tcPr>
            <w:tcW w:w="1129" w:type="dxa"/>
            <w:vMerge w:val="restart"/>
            <w:vAlign w:val="center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A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2,1,1)(2,0,0)12   (372.718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05174 (-0.4752, 0.3718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B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2,1,1)(2,0,0)12   (372.518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1071 (-0.3068, 0.5211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C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2,1,1)(2,0,0)12   (371.879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1982 (-0.6063, 0.2099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D</w:t>
            </w: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2,1,1)(2,0,0)12   (372.766)</w:t>
            </w: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01977 (-0.3942, 0.4338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rPr>
          <w:trHeight w:val="332"/>
        </w:trPr>
        <w:tc>
          <w:tcPr>
            <w:tcW w:w="1129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6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c>
          <w:tcPr>
            <w:tcW w:w="1129" w:type="dxa"/>
            <w:vMerge w:val="restart"/>
            <w:vAlign w:val="center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6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</w:p>
        </w:tc>
        <w:tc>
          <w:tcPr>
            <w:tcW w:w="340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A</w:t>
            </w:r>
          </w:p>
        </w:tc>
        <w:tc>
          <w:tcPr>
            <w:tcW w:w="306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1,0,1)(2,1,0)12   (107.048)</w:t>
            </w:r>
          </w:p>
        </w:tc>
        <w:tc>
          <w:tcPr>
            <w:tcW w:w="340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-0.2067 (-0.4463, 0.03298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6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c>
          <w:tcPr>
            <w:tcW w:w="1129" w:type="dxa"/>
            <w:vMerge w:val="restart"/>
            <w:vAlign w:val="center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6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  <w:lang w:val="en-US"/>
              </w:rPr>
              <w:t>Policy A</w:t>
            </w:r>
          </w:p>
        </w:tc>
        <w:tc>
          <w:tcPr>
            <w:tcW w:w="306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(0,1,4)(1,0,0)12   (-326.099)</w:t>
            </w:r>
          </w:p>
        </w:tc>
        <w:tc>
          <w:tcPr>
            <w:tcW w:w="340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A660C">
              <w:rPr>
                <w:rFonts w:cstheme="minorHAnsi"/>
                <w:sz w:val="20"/>
                <w:szCs w:val="20"/>
              </w:rPr>
              <w:t>0.003929 (-0.08929, 0.09714)</w:t>
            </w:r>
          </w:p>
        </w:tc>
      </w:tr>
      <w:tr w:rsidR="00B76D18" w:rsidRPr="007A660C" w:rsidTr="00587801">
        <w:tc>
          <w:tcPr>
            <w:tcW w:w="1129" w:type="dxa"/>
            <w:vMerge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6D18" w:rsidRPr="007A660C" w:rsidRDefault="00B76D18" w:rsidP="005878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61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8" w:type="dxa"/>
          </w:tcPr>
          <w:p w:rsidR="00B76D18" w:rsidRPr="007A660C" w:rsidRDefault="00B76D18" w:rsidP="0058780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B76D18" w:rsidRPr="007A660C" w:rsidRDefault="00B76D18" w:rsidP="00B76D18">
      <w:pPr>
        <w:spacing w:after="0"/>
        <w:rPr>
          <w:rFonts w:cstheme="minorHAnsi"/>
          <w:sz w:val="20"/>
          <w:szCs w:val="20"/>
          <w:lang w:val="en-US"/>
        </w:rPr>
      </w:pPr>
      <w:r w:rsidRPr="007A660C">
        <w:rPr>
          <w:rFonts w:cstheme="minorHAnsi"/>
          <w:sz w:val="20"/>
          <w:szCs w:val="20"/>
          <w:vertAlign w:val="superscript"/>
          <w:lang w:val="en-US"/>
        </w:rPr>
        <w:t>2</w:t>
      </w:r>
      <w:r w:rsidRPr="007A660C">
        <w:rPr>
          <w:rFonts w:cstheme="minorHAnsi"/>
          <w:sz w:val="20"/>
          <w:szCs w:val="20"/>
          <w:lang w:val="en-US"/>
        </w:rPr>
        <w:t xml:space="preserve"> – Poland data is available only for the years 2001-2019.</w:t>
      </w:r>
    </w:p>
    <w:p w:rsidR="00B76D18" w:rsidRPr="007A660C" w:rsidRDefault="00B76D18" w:rsidP="00B76D18">
      <w:pPr>
        <w:spacing w:after="0"/>
        <w:rPr>
          <w:rFonts w:eastAsiaTheme="minorEastAsia" w:cstheme="minorHAnsi"/>
          <w:sz w:val="20"/>
          <w:szCs w:val="20"/>
          <w:lang w:val="en-US"/>
        </w:rPr>
      </w:pPr>
      <w:r w:rsidRPr="007A660C">
        <w:rPr>
          <w:rFonts w:cstheme="minorHAnsi"/>
          <w:sz w:val="20"/>
          <w:szCs w:val="20"/>
          <w:lang w:val="en-US"/>
        </w:rPr>
        <w:t xml:space="preserve">* -- significant at 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α=0.05</m:t>
        </m:r>
      </m:oMath>
    </w:p>
    <w:p w:rsidR="00AE381E" w:rsidRDefault="00AE381E">
      <w:bookmarkStart w:id="0" w:name="_GoBack"/>
      <w:bookmarkEnd w:id="0"/>
    </w:p>
    <w:sectPr w:rsidR="00AE381E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D18"/>
    <w:rsid w:val="00AE381E"/>
    <w:rsid w:val="00B7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8CD491-893C-4102-A862-2D663A474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6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6</Words>
  <Characters>945</Characters>
  <Application>Microsoft Office Word</Application>
  <DocSecurity>0</DocSecurity>
  <Lines>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čardas Radišauskas</dc:creator>
  <cp:keywords/>
  <dc:description/>
  <cp:lastModifiedBy>Ričardas Radišauskas</cp:lastModifiedBy>
  <cp:revision>1</cp:revision>
  <dcterms:created xsi:type="dcterms:W3CDTF">2023-09-15T07:25:00Z</dcterms:created>
  <dcterms:modified xsi:type="dcterms:W3CDTF">2023-09-15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743fd-f9f7-4b4b-93ce-c4cd3d6177c8</vt:lpwstr>
  </property>
</Properties>
</file>